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等线;DengXian" w:cs="Times New Roman" w:ascii="Times New Roman" w:hAnsi="Times New Roman"/>
          <w:sz w:val="24"/>
          <w:lang w:bidi="ar"/>
        </w:rPr>
        <w:t>Supplementary Table 5</w:t>
      </w:r>
      <w:r>
        <w:rPr>
          <w:rFonts w:eastAsia="等线;DengXian" w:cs="Times New Roman" w:ascii="Times New Roman" w:hAnsi="Times New Roman"/>
          <w:sz w:val="24"/>
          <w:lang w:bidi="ar"/>
        </w:rPr>
        <w:t>.</w:t>
      </w:r>
      <w:r>
        <w:rPr>
          <w:rFonts w:eastAsia="等线;DengXian" w:cs="Times New Roman" w:ascii="Times New Roman" w:hAnsi="Times New Roman"/>
          <w:sz w:val="24"/>
          <w:lang w:bidi="ar"/>
        </w:rPr>
        <w:t xml:space="preserve"> Alignment results of each samp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63"/>
        <w:gridCol w:w="1661"/>
        <w:gridCol w:w="1661"/>
        <w:gridCol w:w="1661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Treatment time (h)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Samples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Clean Reads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 xml:space="preserve">Mapped Reads 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Mapped Ratio (%)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2,830,05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7,200,09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5.34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2,391,2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7,070,64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6.24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1,181,04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6,240,18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6.67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1,485,91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6,070,38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4.79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1,898,15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6,540,51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5.5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1,872,53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6,650,45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6.12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9,879,72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5,360,13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7.27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6,515,6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0,152,57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6.00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2,180,51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7,217,00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7.62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2,127,83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6,819,39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6.01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0,937,71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5,897,56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5.93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-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9,962,92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5,148,8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5.88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6,273,89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9,879,59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5.66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2,484,49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6,981,02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5.52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mg/L Cd-3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20,198,022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15,301,239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75.7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Note: Cd concentration in the Control was 0 mg/L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5:46:00Z</dcterms:created>
  <dc:creator>Lenovo</dc:creator>
  <dc:description/>
  <cp:keywords/>
  <dc:language>en-US</dc:language>
  <cp:lastModifiedBy>Lenovo</cp:lastModifiedBy>
  <dcterms:modified xsi:type="dcterms:W3CDTF">2023-02-13T04:51:00Z</dcterms:modified>
  <cp:revision>12</cp:revision>
  <dc:subject/>
  <dc:title/>
</cp:coreProperties>
</file>